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-360" w:leader="none"/>
          <w:tab w:val="right" w:pos="360" w:leader="none"/>
        </w:tabs>
        <w:rPr/>
      </w:pP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REFMGR.REFLIST 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Baseline characteristics by follow-up participation and aortic pulse wave velocity measurement for those alive at follow-up</w:t>
      </w:r>
      <w:r>
        <w:rPr/>
        <w:t xml:space="preserve"> </w:t>
      </w:r>
    </w:p>
    <w:tbl>
      <w:tblPr>
        <w:tblW w:w="9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074"/>
        <w:gridCol w:w="2074"/>
        <w:gridCol w:w="2074"/>
      </w:tblGrid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Follow-up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aPWV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Follow-up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no aPWV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Lost to follow-up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,769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,01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,23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Males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5.8 (74.4;77.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4.6 (62.5;66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66.5 (63.8;69.2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ge (years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48.5 (5.8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0.3 (6.1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0.4 (6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en-GB"/>
              </w:rPr>
              <w:t>BMI (kg/m</w:t>
            </w:r>
            <w:r>
              <w:rPr>
                <w:rFonts w:cs="Arial" w:ascii="Arial" w:hAnsi="Arial"/>
                <w:vertAlign w:val="superscript"/>
                <w:lang w:val="en-GB" w:eastAsia="en-GB"/>
              </w:rPr>
              <w:t>2</w:t>
            </w:r>
            <w:r>
              <w:rPr>
                <w:rFonts w:cs="Arial" w:ascii="Arial" w:hAnsi="Arial"/>
                <w:lang w:val="en-GB" w:eastAsia="en-GB"/>
              </w:rPr>
              <w:t>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8 (3.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8 (4.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6 (3.9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Waist circumference (cm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.0 (10.8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.7 (12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1 (12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ip circumference (cm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6.4 (6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7.9 (8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7.3 (7.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Waist to hip ratio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 (0.08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 (0.0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8 (0.09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eight (cm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3.6 (8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2.0 (9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1.3 (9.5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Diastolic BP (mmHg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.0 (9.1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.1 (9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.4 (10.0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ystolic BP (mmHg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.4 (12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.3 (13.6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.8 (14.8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Pulse pressure (mmHg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3 (8.4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2 (9.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5 (9.5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eart rate (bpm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7 (10.4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.1 (11.1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.5 (11.1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otal cholesterol (mmol/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4 (1.1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 (1.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 (1.2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DL cholesterol (mmol(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4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4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DL cholesterol (mmol/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 (1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 (1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 (1.1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en-GB"/>
              </w:rPr>
              <w:t>Triglycerides (mmol(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 (1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 (1.0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polipoprotein A-I (mg/d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 (0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 (0.4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 (0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polipoprotein B (mg/d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0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0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0.3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ipoprotein (a) (mg/d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2 (29.1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0 (31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6 (33.3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diponectin (μg/m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7 (6.5;11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9.3 (6.6;13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9 (6.6;14.2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RP (mgl/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 (0.4;1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0.5;1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 (0.5;2.3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IL-6 (pg/m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0.9;1.8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1;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 (1.1;2.3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IL-1Ra (pg/m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8.6 (189.2;308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7.4 (203.5;335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5.3 (194.9;345.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ibrinogen (g/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 (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 (0.6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 (0.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Von Willebrand's factor (IU/d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.2 (36.2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6.4 (38.8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.0 (41.2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actor VII (% standard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8 (22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.4 (22.3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.2 (23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Beta carotene (μmol/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0.5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lcohol intake (units/week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2 (12.6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4 (12.8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0 (14.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Vigorous exercise (hrs/week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 (1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 (1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 (1.5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Employment grade (%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dministrative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4 (36.8;40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8 (31.7;35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4.9 (22.5;27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Prof/exec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.1 (50.4;53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.5 (45.3;49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6 (46.8;52.4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lerical/support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6 (8.6;1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7 (17.0;2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5 (23.1;28.1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moking habits (%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ever-smoker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4 (49.8;53.1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4 (42.2;46.6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4 (32.7;38.2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Ex-smoker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2 (33.7;36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9 (32.8;37.0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0 (27.4;32.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urrent smoker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5 (8.6;1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1 (12.6;15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5 (20.2;25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PG (mmol/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 (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 (0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 (0.9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hPG (mmol/l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 (1.7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 (1.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 (2.1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OMA2-%B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.8 (28.4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.7 (30.5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.2 (31.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OMA2-IR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 (0.4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1 (0.59)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2 (0.56)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ISI</w:t>
            </w:r>
            <w:r>
              <w:rPr>
                <w:rFonts w:cs="Arial" w:ascii="Arial" w:hAnsi="Arial"/>
                <w:vertAlign w:val="subscript"/>
                <w:lang w:val="en-GB" w:eastAsia="en-GB"/>
              </w:rPr>
              <w:t>0,120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2 (18.6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7 (19.2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2 (18.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ata are means (SD), medians (interquartile range) or proportions (95% CI) except for the number of participants (N).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PWV = aortic pulse wave velocity; BMI = body mass index; BP=blood pressure; HDL = high density lipoprotein; LDL = low density lipoprotein; CRP = C-reactive protein; IL-6 = interleukin 6; IL-1Ra = interleukin 1 receptor antagonist; FPG=fasting plasma glucose; 2hPG=2-hour plasma glucose; HOMA2-%B =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Arial" w:ascii="Arial" w:hAnsi="Arial"/>
          <w:lang w:val="en-GB"/>
        </w:rPr>
        <w:t>-cell function; HOMA2-IR = insulin resistance; ISI</w:t>
      </w:r>
      <w:r>
        <w:rPr>
          <w:rFonts w:cs="Arial" w:ascii="Arial" w:hAnsi="Arial"/>
          <w:vertAlign w:val="subscript"/>
          <w:lang w:val="en-GB"/>
        </w:rPr>
        <w:t>0-120</w:t>
      </w:r>
      <w:r>
        <w:rPr>
          <w:rFonts w:cs="Arial" w:ascii="Arial" w:hAnsi="Arial"/>
          <w:lang w:val="en-GB"/>
        </w:rPr>
        <w:t xml:space="preserve"> = insulin sensitivity index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Caption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rFonts w:ascii="Times New Roman" w:hAnsi="Times New Roman" w:cs="Times New Roman"/>
        <w:sz w:val="22"/>
        <w:szCs w:val="22"/>
        <w:lang w:val="en-GB"/>
      </w:rPr>
    </w:pPr>
    <w:r>
      <w:rPr>
        <w:rFonts w:cs="Times New Roman" w:ascii="Times New Roman" w:hAnsi="Times New Roman"/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da-DK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11:00Z</dcterms:created>
  <dc:creator>Dorte Vistisen</dc:creator>
  <dc:description/>
  <cp:keywords/>
  <dc:language>en-US</dc:language>
  <cp:lastModifiedBy>Nanna Borup Johansen</cp:lastModifiedBy>
  <cp:lastPrinted>2012-02-17T14:43:00Z</cp:lastPrinted>
  <dcterms:modified xsi:type="dcterms:W3CDTF">2012-04-23T08:11:00Z</dcterms:modified>
  <cp:revision>2</cp:revision>
  <dc:subject/>
  <dc:title>STATISTICAL ANALY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